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6FC91" w14:textId="77777777" w:rsidR="00175CE2" w:rsidRDefault="00D171A3" w:rsidP="00175CE2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l Table 6</w:t>
      </w:r>
      <w:r w:rsidR="00175CE2" w:rsidRPr="00796EC2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="00175CE2" w:rsidRPr="00796EC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75CE2" w:rsidRPr="00FA5E03">
        <w:rPr>
          <w:rFonts w:ascii="Times New Roman" w:hAnsi="Times New Roman" w:cs="Times New Roman"/>
          <w:sz w:val="20"/>
          <w:szCs w:val="20"/>
          <w:lang w:val="en-US"/>
        </w:rPr>
        <w:t xml:space="preserve">List of advantages and disadvantages of the different experimental and bioinformatical splicing analyses performed in this study. </w:t>
      </w:r>
    </w:p>
    <w:p w14:paraId="0FA4369F" w14:textId="77777777" w:rsidR="00175CE2" w:rsidRPr="00175CE2" w:rsidRDefault="00175CE2" w:rsidP="00175CE2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2905"/>
        <w:gridCol w:w="3583"/>
        <w:gridCol w:w="3880"/>
        <w:gridCol w:w="2626"/>
      </w:tblGrid>
      <w:tr w:rsidR="00175CE2" w:rsidRPr="00175CE2" w14:paraId="76C2E2B3" w14:textId="77777777" w:rsidTr="002E415F">
        <w:tc>
          <w:tcPr>
            <w:tcW w:w="0" w:type="auto"/>
            <w:shd w:val="clear" w:color="auto" w:fill="auto"/>
          </w:tcPr>
          <w:p w14:paraId="29D0337A" w14:textId="77777777" w:rsidR="00175CE2" w:rsidRPr="00175CE2" w:rsidRDefault="00175CE2" w:rsidP="002E415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5CE2">
              <w:rPr>
                <w:rFonts w:ascii="Times New Roman" w:hAnsi="Times New Roman" w:cs="Times New Roman"/>
                <w:b/>
                <w:sz w:val="18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auto"/>
          </w:tcPr>
          <w:p w14:paraId="33538E43" w14:textId="77777777" w:rsidR="00175CE2" w:rsidRPr="00175CE2" w:rsidRDefault="00175CE2" w:rsidP="002E415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5CE2">
              <w:rPr>
                <w:rFonts w:ascii="Times New Roman" w:hAnsi="Times New Roman" w:cs="Times New Roman"/>
                <w:b/>
                <w:sz w:val="18"/>
                <w:szCs w:val="20"/>
              </w:rPr>
              <w:t>TTS analysis</w:t>
            </w:r>
          </w:p>
        </w:tc>
        <w:tc>
          <w:tcPr>
            <w:tcW w:w="0" w:type="auto"/>
            <w:shd w:val="clear" w:color="auto" w:fill="auto"/>
          </w:tcPr>
          <w:p w14:paraId="278569FF" w14:textId="77777777" w:rsidR="00175CE2" w:rsidRPr="00175CE2" w:rsidRDefault="00175CE2" w:rsidP="002E415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5CE2">
              <w:rPr>
                <w:rFonts w:ascii="Times New Roman" w:hAnsi="Times New Roman" w:cs="Times New Roman"/>
                <w:b/>
                <w:sz w:val="18"/>
                <w:szCs w:val="20"/>
              </w:rPr>
              <w:t>FLT analysis</w:t>
            </w:r>
          </w:p>
        </w:tc>
        <w:tc>
          <w:tcPr>
            <w:tcW w:w="0" w:type="auto"/>
            <w:shd w:val="clear" w:color="auto" w:fill="auto"/>
          </w:tcPr>
          <w:p w14:paraId="44402451" w14:textId="77777777" w:rsidR="00175CE2" w:rsidRPr="00175CE2" w:rsidRDefault="00175CE2" w:rsidP="002E415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5CE2">
              <w:rPr>
                <w:rFonts w:ascii="Times New Roman" w:hAnsi="Times New Roman" w:cs="Times New Roman"/>
                <w:b/>
                <w:sz w:val="18"/>
                <w:szCs w:val="20"/>
              </w:rPr>
              <w:t>Minigene assay</w:t>
            </w:r>
          </w:p>
        </w:tc>
        <w:tc>
          <w:tcPr>
            <w:tcW w:w="0" w:type="auto"/>
            <w:shd w:val="clear" w:color="auto" w:fill="auto"/>
          </w:tcPr>
          <w:p w14:paraId="6BBE189B" w14:textId="77777777" w:rsidR="00175CE2" w:rsidRPr="00175CE2" w:rsidRDefault="00175CE2" w:rsidP="002E415F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5CE2">
              <w:rPr>
                <w:rFonts w:ascii="Times New Roman" w:hAnsi="Times New Roman" w:cs="Times New Roman"/>
                <w:b/>
                <w:sz w:val="18"/>
                <w:szCs w:val="20"/>
              </w:rPr>
              <w:t>Bioinformatical predictions</w:t>
            </w:r>
          </w:p>
        </w:tc>
      </w:tr>
      <w:tr w:rsidR="00175CE2" w:rsidRPr="00175CE2" w14:paraId="4D45DC82" w14:textId="77777777" w:rsidTr="002E415F">
        <w:tc>
          <w:tcPr>
            <w:tcW w:w="0" w:type="auto"/>
            <w:shd w:val="clear" w:color="auto" w:fill="auto"/>
          </w:tcPr>
          <w:p w14:paraId="2D7FD88D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5CE2">
              <w:rPr>
                <w:rFonts w:ascii="Times New Roman" w:hAnsi="Times New Roman" w:cs="Times New Roman"/>
                <w:b/>
                <w:sz w:val="18"/>
                <w:szCs w:val="20"/>
              </w:rPr>
              <w:t>Advantages</w:t>
            </w:r>
          </w:p>
        </w:tc>
        <w:tc>
          <w:tcPr>
            <w:tcW w:w="0" w:type="auto"/>
            <w:shd w:val="clear" w:color="auto" w:fill="auto"/>
          </w:tcPr>
          <w:p w14:paraId="1CA365E0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robust analysis even for low-quality cDNA</w:t>
            </w:r>
          </w:p>
          <w:p w14:paraId="4388153F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can be designed to select for or against specific variants/isoforms </w:t>
            </w:r>
          </w:p>
          <w:p w14:paraId="56A3E7AE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easy interpretation </w:t>
            </w:r>
          </w:p>
        </w:tc>
        <w:tc>
          <w:tcPr>
            <w:tcW w:w="0" w:type="auto"/>
            <w:shd w:val="clear" w:color="auto" w:fill="auto"/>
          </w:tcPr>
          <w:p w14:paraId="68FBD739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universal application for all coding variants in MMR genes</w:t>
            </w:r>
          </w:p>
          <w:p w14:paraId="207C9DD2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pre-defined thresholds for splicing defect, alternative splicing, al</w:t>
            </w:r>
            <w:r w:rsidR="00B7169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elic balance and allelic loss</w:t>
            </w:r>
          </w:p>
          <w:p w14:paraId="67BF3B48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allelic determination of VUS and informative variants enhances significance of result</w:t>
            </w:r>
          </w:p>
          <w:p w14:paraId="2E5229A0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detection of more isoforms splicing several exons </w:t>
            </w:r>
          </w:p>
          <w:p w14:paraId="2113AB41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limited PCR-bias to shorter isoforms</w:t>
            </w:r>
          </w:p>
          <w:p w14:paraId="0A9DA513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significant classification for in-trans variants </w:t>
            </w:r>
          </w:p>
          <w:p w14:paraId="5CD26FD1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applicable for unsolved patients </w:t>
            </w:r>
          </w:p>
          <w:p w14:paraId="10187B52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discrimination against </w:t>
            </w:r>
            <w:r w:rsidRPr="00175CE2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US"/>
              </w:rPr>
              <w:t>PMS2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pseudogenes</w:t>
            </w:r>
          </w:p>
        </w:tc>
        <w:tc>
          <w:tcPr>
            <w:tcW w:w="0" w:type="auto"/>
            <w:shd w:val="clear" w:color="auto" w:fill="auto"/>
          </w:tcPr>
          <w:p w14:paraId="163FBCD4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high</w:t>
            </w:r>
            <w:r w:rsid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ly useful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for intronic variants</w:t>
            </w:r>
          </w:p>
          <w:p w14:paraId="263BC1CC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independent from patient material availability</w:t>
            </w:r>
          </w:p>
          <w:p w14:paraId="5D866C19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monoallelic character of the assay facilitates result interpretation </w:t>
            </w:r>
          </w:p>
          <w:p w14:paraId="08EDF5BE" w14:textId="77777777" w:rsidR="00B71099" w:rsidRPr="00175CE2" w:rsidRDefault="00175CE2" w:rsidP="00B71099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no NMD</w:t>
            </w:r>
            <w:r w:rsidR="00B71099"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inhibition</w:t>
            </w:r>
            <w:r w:rsidR="00B71099"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needed</w:t>
            </w:r>
            <w:r w:rsid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in the case of pCAS2-derived minigene constructs</w:t>
            </w:r>
          </w:p>
          <w:p w14:paraId="2BF93AC3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  <w:p w14:paraId="13502249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high-sensitivity in isoforms detection </w:t>
            </w:r>
          </w:p>
        </w:tc>
        <w:tc>
          <w:tcPr>
            <w:tcW w:w="0" w:type="auto"/>
            <w:shd w:val="clear" w:color="auto" w:fill="auto"/>
          </w:tcPr>
          <w:p w14:paraId="043FFD06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Fast</w:t>
            </w:r>
          </w:p>
          <w:p w14:paraId="25DA92FE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Reliable for consensus splice site variants </w:t>
            </w:r>
          </w:p>
        </w:tc>
      </w:tr>
      <w:tr w:rsidR="00175CE2" w:rsidRPr="00175CE2" w14:paraId="273DA30F" w14:textId="77777777" w:rsidTr="002E415F">
        <w:tc>
          <w:tcPr>
            <w:tcW w:w="0" w:type="auto"/>
            <w:vMerge w:val="restart"/>
            <w:shd w:val="clear" w:color="auto" w:fill="auto"/>
          </w:tcPr>
          <w:p w14:paraId="0C2956F3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175CE2">
              <w:rPr>
                <w:rFonts w:ascii="Times New Roman" w:hAnsi="Times New Roman" w:cs="Times New Roman"/>
                <w:b/>
                <w:sz w:val="18"/>
                <w:szCs w:val="20"/>
              </w:rPr>
              <w:t>Dis-advantages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28F95516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patients’ RNA needed</w:t>
            </w:r>
          </w:p>
          <w:p w14:paraId="0041F84D" w14:textId="77777777" w:rsid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informative variant needed for a significant result</w:t>
            </w:r>
          </w:p>
          <w:p w14:paraId="7DDF4423" w14:textId="77777777" w:rsidR="00AC29D5" w:rsidRPr="00175CE2" w:rsidRDefault="00AC29D5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Visualization of RT-PCR products in agarose gels provides an approximate estimation of splicing isoforms relative levels</w:t>
            </w:r>
          </w:p>
          <w:p w14:paraId="7945EC52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</w:t>
            </w:r>
            <w:r w:rsidR="00AC29D5"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anger sequencing</w:t>
            </w:r>
            <w:r w:rsidR="00AC29D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provides an approximate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="00AC29D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stimation</w:t>
            </w:r>
            <w:r w:rsidR="00AC29D5"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of</w:t>
            </w:r>
            <w:r w:rsidR="00AC29D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relative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allelic </w:t>
            </w:r>
            <w:r w:rsidR="00AC29D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expression </w:t>
            </w:r>
          </w:p>
          <w:p w14:paraId="0A880CE3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manual analysis with hands-on-time   </w:t>
            </w:r>
          </w:p>
          <w:p w14:paraId="20632720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splicing pattern in blood cells may vary from disease-relevant tissue</w:t>
            </w:r>
            <w:r w:rsidRPr="00175CE2" w:rsidDel="00FA5E03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</w:p>
          <w:p w14:paraId="16E0B51E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limited significance for intronic variants (depending e.g. on informative </w:t>
            </w:r>
            <w:proofErr w:type="spellStart"/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exonic</w:t>
            </w:r>
            <w:proofErr w:type="spellEnd"/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variants)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591061B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time-consuming establishment</w:t>
            </w:r>
          </w:p>
          <w:p w14:paraId="67A41B37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not yet validated for all exons/</w:t>
            </w:r>
            <w:r w:rsid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genes</w:t>
            </w:r>
          </w:p>
          <w:p w14:paraId="1DB4EBEB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splicing pattern in </w:t>
            </w:r>
            <w:r w:rsid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inigene</w:t>
            </w:r>
            <w:r w:rsidR="00B71099"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construct</w:t>
            </w:r>
            <w:r w:rsid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may vary from </w:t>
            </w:r>
            <w:r w:rsidR="00B71099" w:rsidRP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patient RNA</w:t>
            </w:r>
          </w:p>
          <w:p w14:paraId="40CB4F2B" w14:textId="11C556B0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choice of </w:t>
            </w:r>
            <w:r w:rsid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transfected 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cell line and </w:t>
            </w:r>
            <w:r w:rsidR="00B7109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inigene structure</w:t>
            </w:r>
            <w:r w:rsidR="00B71099"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can influence </w:t>
            </w:r>
            <w:r w:rsidR="007F2C6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plicing defect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everity</w:t>
            </w:r>
          </w:p>
          <w:p w14:paraId="52A8F252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minigene result alone not sufficient for VUS classification according to current classification guidelines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6651B7E" w14:textId="5A9B61BF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Unable to predict the exact nature of the </w:t>
            </w:r>
            <w:r w:rsidR="007F2C6F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plicing defect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</w:t>
            </w:r>
          </w:p>
          <w:p w14:paraId="5FDC733C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less reliable for variants located outside the splice sites</w:t>
            </w:r>
          </w:p>
        </w:tc>
      </w:tr>
      <w:tr w:rsidR="00175CE2" w:rsidRPr="00175CE2" w14:paraId="0D9B4D71" w14:textId="77777777" w:rsidTr="002E415F">
        <w:tc>
          <w:tcPr>
            <w:tcW w:w="0" w:type="auto"/>
            <w:vMerge/>
            <w:shd w:val="clear" w:color="auto" w:fill="auto"/>
          </w:tcPr>
          <w:p w14:paraId="02A53D43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82BD968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PCR-bias leads to over-representation of short isoforms </w:t>
            </w:r>
          </w:p>
          <w:p w14:paraId="654028BF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may miss isoforms depending on primer location</w:t>
            </w:r>
          </w:p>
        </w:tc>
        <w:tc>
          <w:tcPr>
            <w:tcW w:w="0" w:type="auto"/>
            <w:shd w:val="clear" w:color="auto" w:fill="auto"/>
          </w:tcPr>
          <w:p w14:paraId="6968208B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- amplification requires high-quality </w:t>
            </w:r>
            <w:r w:rsidR="00AC29D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RNA</w:t>
            </w:r>
          </w:p>
          <w:p w14:paraId="5AB569AF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 interpretation of results require</w:t>
            </w:r>
            <w:r w:rsidR="00AC29D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s</w:t>
            </w:r>
            <w:r w:rsidRPr="00175CE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some training </w:t>
            </w:r>
          </w:p>
        </w:tc>
        <w:tc>
          <w:tcPr>
            <w:tcW w:w="0" w:type="auto"/>
            <w:vMerge/>
            <w:shd w:val="clear" w:color="auto" w:fill="auto"/>
          </w:tcPr>
          <w:p w14:paraId="7CA43BB5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393867D" w14:textId="77777777" w:rsidR="00175CE2" w:rsidRPr="00175CE2" w:rsidRDefault="00175CE2" w:rsidP="002E415F">
            <w:pPr>
              <w:spacing w:after="60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</w:tbl>
    <w:p w14:paraId="19F6AE56" w14:textId="77777777" w:rsidR="00D62C3A" w:rsidRDefault="004543A1" w:rsidP="00197C77"/>
    <w:sectPr w:rsidR="00D62C3A" w:rsidSect="00175CE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5CE2"/>
    <w:rsid w:val="00175CE2"/>
    <w:rsid w:val="00197C77"/>
    <w:rsid w:val="001E1257"/>
    <w:rsid w:val="002C337E"/>
    <w:rsid w:val="0039260E"/>
    <w:rsid w:val="004543A1"/>
    <w:rsid w:val="005862F8"/>
    <w:rsid w:val="005A6A25"/>
    <w:rsid w:val="005F7295"/>
    <w:rsid w:val="007F2C6F"/>
    <w:rsid w:val="00AC29D5"/>
    <w:rsid w:val="00B71099"/>
    <w:rsid w:val="00B71692"/>
    <w:rsid w:val="00D1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76022"/>
  <w15:docId w15:val="{3EDFB13A-BEAF-439A-A955-1D16CAFE6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CE2"/>
    <w:pPr>
      <w:spacing w:after="160" w:line="259" w:lineRule="auto"/>
    </w:pPr>
    <w:rPr>
      <w:lang w:val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71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1099"/>
    <w:rPr>
      <w:rFonts w:ascii="Segoe UI" w:hAnsi="Segoe UI" w:cs="Segoe UI"/>
      <w:sz w:val="18"/>
      <w:szCs w:val="18"/>
      <w:lang w:val="de-DE"/>
    </w:rPr>
  </w:style>
  <w:style w:type="paragraph" w:styleId="Revisin">
    <w:name w:val="Revision"/>
    <w:hidden/>
    <w:uiPriority w:val="99"/>
    <w:semiHidden/>
    <w:rsid w:val="007F2C6F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04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eda Riu, Marta</dc:creator>
  <cp:lastModifiedBy>Pineda Riu, Marta</cp:lastModifiedBy>
  <cp:revision>3</cp:revision>
  <dcterms:created xsi:type="dcterms:W3CDTF">2022-03-20T22:42:00Z</dcterms:created>
  <dcterms:modified xsi:type="dcterms:W3CDTF">2022-03-20T22:42:00Z</dcterms:modified>
</cp:coreProperties>
</file>